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listy3akcent11"/>
        <w:tblpPr w:leftFromText="180" w:rightFromText="180" w:vertAnchor="page" w:horzAnchor="margin" w:tblpY="3121"/>
        <w:tblW w:w="3751" w:type="pct"/>
        <w:tblLook w:val="00A0" w:firstRow="1" w:lastRow="0" w:firstColumn="1" w:lastColumn="0" w:noHBand="0" w:noVBand="0"/>
      </w:tblPr>
      <w:tblGrid>
        <w:gridCol w:w="3537"/>
        <w:gridCol w:w="1844"/>
        <w:gridCol w:w="1417"/>
      </w:tblGrid>
      <w:tr w:rsidR="007C33E6" w:rsidRPr="00F765F3" w14:paraId="0A01C677" w14:textId="77777777" w:rsidTr="00625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02" w:type="pct"/>
            <w:shd w:val="clear" w:color="auto" w:fill="auto"/>
          </w:tcPr>
          <w:p w14:paraId="50093725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lang w:val="pl-P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  <w:shd w:val="clear" w:color="auto" w:fill="auto"/>
          </w:tcPr>
          <w:p w14:paraId="0C955498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lang w:val="pl-PL"/>
              </w:rPr>
            </w:pPr>
          </w:p>
        </w:tc>
        <w:tc>
          <w:tcPr>
            <w:tcW w:w="1042" w:type="pct"/>
            <w:shd w:val="clear" w:color="auto" w:fill="auto"/>
          </w:tcPr>
          <w:p w14:paraId="57DB1000" w14:textId="615C04F2" w:rsidR="007C33E6" w:rsidRPr="00610A33" w:rsidRDefault="007C33E6" w:rsidP="00625062">
            <w:pPr>
              <w:pStyle w:val="Comp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pl-PL"/>
              </w:rPr>
            </w:pPr>
            <w:r w:rsidRPr="00610A33">
              <w:rPr>
                <w:rFonts w:ascii="Times New Roman" w:hAnsi="Times New Roman" w:cs="Times New Roman"/>
                <w:b w:val="0"/>
                <w:bCs w:val="0"/>
                <w:color w:val="auto"/>
                <w:lang w:val="pl-PL"/>
              </w:rPr>
              <w:t>n (%)</w:t>
            </w:r>
          </w:p>
        </w:tc>
      </w:tr>
      <w:tr w:rsidR="007C33E6" w14:paraId="6418E6DC" w14:textId="77777777" w:rsidTr="00625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vMerge w:val="restart"/>
          </w:tcPr>
          <w:p w14:paraId="1E6280E0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 w:rsidRPr="00610A33">
              <w:rPr>
                <w:rFonts w:ascii="Times New Roman" w:hAnsi="Times New Roman" w:cs="Times New Roman"/>
                <w:b w:val="0"/>
                <w:bCs w:val="0"/>
                <w:lang w:val="pl-PL"/>
              </w:rPr>
              <w:t>Complications (Clavien-Dind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43F6D650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0</w:t>
            </w:r>
          </w:p>
        </w:tc>
        <w:tc>
          <w:tcPr>
            <w:tcW w:w="1042" w:type="pct"/>
          </w:tcPr>
          <w:p w14:paraId="6F8889BC" w14:textId="77777777" w:rsidR="007C33E6" w:rsidRPr="00610A33" w:rsidRDefault="007C33E6" w:rsidP="00625062">
            <w:pPr>
              <w:pStyle w:val="Comp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73 (65.2)</w:t>
            </w:r>
          </w:p>
        </w:tc>
      </w:tr>
      <w:tr w:rsidR="007C33E6" w14:paraId="27F0D201" w14:textId="77777777" w:rsidTr="00625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vMerge/>
          </w:tcPr>
          <w:p w14:paraId="2A5D5F9D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5B29CDC5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1-2</w:t>
            </w:r>
          </w:p>
        </w:tc>
        <w:tc>
          <w:tcPr>
            <w:tcW w:w="1042" w:type="pct"/>
          </w:tcPr>
          <w:p w14:paraId="6DC7E032" w14:textId="77777777" w:rsidR="007C33E6" w:rsidRPr="00610A33" w:rsidRDefault="007C33E6" w:rsidP="00625062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14 (12.5)</w:t>
            </w:r>
          </w:p>
        </w:tc>
      </w:tr>
      <w:tr w:rsidR="007C33E6" w14:paraId="311F7BF6" w14:textId="77777777" w:rsidTr="00625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vMerge/>
          </w:tcPr>
          <w:p w14:paraId="5CB5434F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30E40A76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&gt;2</w:t>
            </w:r>
          </w:p>
        </w:tc>
        <w:tc>
          <w:tcPr>
            <w:tcW w:w="1042" w:type="pct"/>
          </w:tcPr>
          <w:p w14:paraId="377225C3" w14:textId="77777777" w:rsidR="007C33E6" w:rsidRPr="00610A33" w:rsidRDefault="007C33E6" w:rsidP="00625062">
            <w:pPr>
              <w:pStyle w:val="Comp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25 (22.3)</w:t>
            </w:r>
          </w:p>
        </w:tc>
      </w:tr>
      <w:tr w:rsidR="007C33E6" w14:paraId="5B132AD2" w14:textId="77777777" w:rsidTr="00625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vMerge w:val="restart"/>
          </w:tcPr>
          <w:p w14:paraId="1FE36935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 w:rsidRPr="00610A33">
              <w:rPr>
                <w:rFonts w:ascii="Times New Roman" w:hAnsi="Times New Roman" w:cs="Times New Roman"/>
                <w:b w:val="0"/>
                <w:bCs w:val="0"/>
                <w:lang w:val="pl-PL"/>
              </w:rPr>
              <w:t>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7247CBC0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Early AL</w:t>
            </w:r>
          </w:p>
        </w:tc>
        <w:tc>
          <w:tcPr>
            <w:tcW w:w="1042" w:type="pct"/>
          </w:tcPr>
          <w:p w14:paraId="4760791D" w14:textId="77777777" w:rsidR="007C33E6" w:rsidRPr="00610A33" w:rsidRDefault="007C33E6" w:rsidP="00625062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16 (14.3)</w:t>
            </w:r>
          </w:p>
        </w:tc>
      </w:tr>
      <w:tr w:rsidR="007C33E6" w:rsidRPr="00F765F3" w14:paraId="7CB5C70B" w14:textId="77777777" w:rsidTr="00625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vMerge/>
          </w:tcPr>
          <w:p w14:paraId="095E999A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0D375E39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Late AL</w:t>
            </w:r>
          </w:p>
        </w:tc>
        <w:tc>
          <w:tcPr>
            <w:tcW w:w="1042" w:type="pct"/>
          </w:tcPr>
          <w:p w14:paraId="202669CE" w14:textId="77777777" w:rsidR="007C33E6" w:rsidRPr="00610A33" w:rsidRDefault="007C33E6" w:rsidP="00625062">
            <w:pPr>
              <w:pStyle w:val="Comp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7 (6.2)</w:t>
            </w:r>
          </w:p>
        </w:tc>
      </w:tr>
      <w:tr w:rsidR="007C33E6" w:rsidRPr="00F765F3" w14:paraId="5BA61480" w14:textId="77777777" w:rsidTr="00625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</w:tcPr>
          <w:p w14:paraId="307E80ED" w14:textId="0DA32E86" w:rsidR="007C33E6" w:rsidRPr="00610A33" w:rsidRDefault="00610A33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>
              <w:rPr>
                <w:rFonts w:ascii="Times New Roman" w:hAnsi="Times New Roman"/>
                <w:b w:val="0"/>
                <w:bCs w:val="0"/>
              </w:rPr>
              <w:t>A</w:t>
            </w:r>
            <w:r w:rsidRPr="00610A33">
              <w:rPr>
                <w:rFonts w:ascii="Times New Roman" w:hAnsi="Times New Roman"/>
                <w:b w:val="0"/>
                <w:bCs w:val="0"/>
              </w:rPr>
              <w:t>bnormal wound hea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0024C524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042" w:type="pct"/>
          </w:tcPr>
          <w:p w14:paraId="1DAB9CAB" w14:textId="3F34A675" w:rsidR="007C33E6" w:rsidRPr="00610A33" w:rsidRDefault="00610A33" w:rsidP="00625062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6</w:t>
            </w:r>
            <w:r w:rsidR="00A93AC6">
              <w:rPr>
                <w:rFonts w:ascii="Times New Roman" w:hAnsi="Times New Roman" w:cs="Times New Roman"/>
                <w:lang w:val="pl-PL"/>
              </w:rPr>
              <w:t xml:space="preserve"> </w:t>
            </w:r>
            <w:r w:rsidR="00D90DDD">
              <w:rPr>
                <w:rFonts w:ascii="Times New Roman" w:hAnsi="Times New Roman" w:cs="Times New Roman"/>
                <w:lang w:val="pl-PL"/>
              </w:rPr>
              <w:t>(5.4)</w:t>
            </w:r>
          </w:p>
        </w:tc>
      </w:tr>
      <w:tr w:rsidR="007C33E6" w:rsidRPr="00F765F3" w14:paraId="6020C2F0" w14:textId="77777777" w:rsidTr="00625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</w:tcPr>
          <w:p w14:paraId="06D7687E" w14:textId="5652D896" w:rsidR="007C33E6" w:rsidRPr="00610A33" w:rsidRDefault="00610A33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>
              <w:rPr>
                <w:rFonts w:ascii="Times New Roman" w:hAnsi="Times New Roman"/>
                <w:b w:val="0"/>
                <w:bCs w:val="0"/>
              </w:rPr>
              <w:t>U</w:t>
            </w:r>
            <w:r w:rsidRPr="00610A33">
              <w:rPr>
                <w:rFonts w:ascii="Times New Roman" w:hAnsi="Times New Roman"/>
                <w:b w:val="0"/>
                <w:bCs w:val="0"/>
              </w:rPr>
              <w:t>rinary tract inf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10D0638C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042" w:type="pct"/>
          </w:tcPr>
          <w:p w14:paraId="2587A70F" w14:textId="202823A4" w:rsidR="007C33E6" w:rsidRPr="00610A33" w:rsidRDefault="00610A33" w:rsidP="00625062">
            <w:pPr>
              <w:pStyle w:val="Comp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3</w:t>
            </w:r>
            <w:r w:rsidR="00D90DDD">
              <w:rPr>
                <w:rFonts w:ascii="Times New Roman" w:hAnsi="Times New Roman" w:cs="Times New Roman"/>
                <w:lang w:val="pl-PL"/>
              </w:rPr>
              <w:t xml:space="preserve"> (2.7)</w:t>
            </w:r>
          </w:p>
        </w:tc>
      </w:tr>
      <w:tr w:rsidR="007C33E6" w:rsidRPr="00F765F3" w14:paraId="1118F4DD" w14:textId="77777777" w:rsidTr="00625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</w:tcPr>
          <w:p w14:paraId="70FF3078" w14:textId="0108EF64" w:rsidR="007C33E6" w:rsidRPr="00610A33" w:rsidRDefault="00610A33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 w:rsidRPr="00610A33">
              <w:rPr>
                <w:rFonts w:ascii="Times New Roman" w:hAnsi="Times New Roman" w:cs="Times New Roman"/>
                <w:b w:val="0"/>
                <w:bCs w:val="0"/>
                <w:lang w:val="pl-PL"/>
              </w:rPr>
              <w:t>Pneumo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08F35133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042" w:type="pct"/>
          </w:tcPr>
          <w:p w14:paraId="797ED0B0" w14:textId="2197E543" w:rsidR="007C33E6" w:rsidRPr="00610A33" w:rsidRDefault="00610A33" w:rsidP="00625062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3</w:t>
            </w:r>
            <w:r w:rsidR="00D90DDD">
              <w:rPr>
                <w:rFonts w:ascii="Times New Roman" w:hAnsi="Times New Roman" w:cs="Times New Roman"/>
                <w:lang w:val="pl-PL"/>
              </w:rPr>
              <w:t xml:space="preserve"> (2.7)</w:t>
            </w:r>
          </w:p>
        </w:tc>
      </w:tr>
      <w:tr w:rsidR="007C33E6" w:rsidRPr="00F765F3" w14:paraId="381C0AD3" w14:textId="77777777" w:rsidTr="00625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</w:tcPr>
          <w:p w14:paraId="3CFC78BE" w14:textId="2BB10B63" w:rsidR="007C33E6" w:rsidRPr="00610A33" w:rsidRDefault="00610A33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 w:rsidRPr="00610A33">
              <w:rPr>
                <w:rFonts w:ascii="Times New Roman" w:hAnsi="Times New Roman" w:cs="Times New Roman"/>
                <w:b w:val="0"/>
                <w:bCs w:val="0"/>
                <w:lang w:val="pl-PL"/>
              </w:rPr>
              <w:t>Postoperative blee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3CB0DC2D" w14:textId="77777777" w:rsidR="007C33E6" w:rsidRPr="00610A33" w:rsidRDefault="007C33E6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042" w:type="pct"/>
          </w:tcPr>
          <w:p w14:paraId="67FB8B4E" w14:textId="0EABA80F" w:rsidR="007C33E6" w:rsidRPr="00610A33" w:rsidRDefault="00610A33" w:rsidP="00625062">
            <w:pPr>
              <w:pStyle w:val="Comp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3</w:t>
            </w:r>
            <w:r w:rsidR="00D90DDD">
              <w:rPr>
                <w:rFonts w:ascii="Times New Roman" w:hAnsi="Times New Roman" w:cs="Times New Roman"/>
                <w:lang w:val="pl-PL"/>
              </w:rPr>
              <w:t xml:space="preserve"> (2.7)</w:t>
            </w:r>
          </w:p>
        </w:tc>
      </w:tr>
      <w:tr w:rsidR="00610A33" w:rsidRPr="00F765F3" w14:paraId="1C0B4EEB" w14:textId="77777777" w:rsidTr="00625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</w:tcPr>
          <w:p w14:paraId="485BEE5D" w14:textId="1CE65B28" w:rsidR="00610A33" w:rsidRPr="00610A33" w:rsidRDefault="00610A33" w:rsidP="00625062">
            <w:pPr>
              <w:pStyle w:val="Compact"/>
              <w:jc w:val="left"/>
              <w:rPr>
                <w:rFonts w:ascii="Times New Roman" w:hAnsi="Times New Roman" w:cs="Times New Roman"/>
                <w:b w:val="0"/>
                <w:bCs w:val="0"/>
                <w:lang w:val="pl-PL"/>
              </w:rPr>
            </w:pPr>
            <w:r w:rsidRPr="00610A33">
              <w:rPr>
                <w:rFonts w:ascii="Times New Roman" w:hAnsi="Times New Roman" w:cs="Times New Roman"/>
                <w:b w:val="0"/>
                <w:bCs w:val="0"/>
                <w:lang w:val="pl-PL"/>
              </w:rPr>
              <w:t>Ile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6" w:type="pct"/>
          </w:tcPr>
          <w:p w14:paraId="09D43510" w14:textId="619A7581" w:rsidR="00610A33" w:rsidRPr="00610A33" w:rsidRDefault="00610A33" w:rsidP="00625062">
            <w:pPr>
              <w:pStyle w:val="Compact"/>
              <w:jc w:val="left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042" w:type="pct"/>
          </w:tcPr>
          <w:p w14:paraId="2D046109" w14:textId="271473E9" w:rsidR="00610A33" w:rsidRPr="00610A33" w:rsidRDefault="00610A33" w:rsidP="00625062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610A33">
              <w:rPr>
                <w:rFonts w:ascii="Times New Roman" w:hAnsi="Times New Roman" w:cs="Times New Roman"/>
                <w:lang w:val="pl-PL"/>
              </w:rPr>
              <w:t>1</w:t>
            </w:r>
            <w:r w:rsidR="00D90DDD">
              <w:rPr>
                <w:rFonts w:ascii="Times New Roman" w:hAnsi="Times New Roman" w:cs="Times New Roman"/>
                <w:lang w:val="pl-PL"/>
              </w:rPr>
              <w:t xml:space="preserve"> (0.9)</w:t>
            </w:r>
          </w:p>
        </w:tc>
      </w:tr>
    </w:tbl>
    <w:p w14:paraId="7959CFAE" w14:textId="0EEBCE40" w:rsidR="00470072" w:rsidRDefault="00470072"/>
    <w:p w14:paraId="12242542" w14:textId="380686E3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6D718FE6" w14:textId="4F4DD838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Title: </w:t>
      </w:r>
      <w:r w:rsidRPr="00EF0AB7">
        <w:rPr>
          <w:rFonts w:ascii="Times New Roman" w:hAnsi="Times New Roman"/>
          <w:sz w:val="24"/>
        </w:rPr>
        <w:t>Postoperative complications</w:t>
      </w:r>
    </w:p>
    <w:p w14:paraId="55919A42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6A85C84C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2EBA1B46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2336C600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254EEB06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59EE37EC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29E1E724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27B1BC45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08F52EE4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075426A6" w14:textId="786CC6AA" w:rsidR="00610A33" w:rsidRDefault="009B310B" w:rsidP="00610A33">
      <w:pPr>
        <w:rPr>
          <w:rFonts w:ascii="Times New Roman" w:hAnsi="Times New Roman" w:cs="Times New Roman"/>
          <w:sz w:val="24"/>
          <w:szCs w:val="24"/>
        </w:rPr>
      </w:pPr>
      <w:r w:rsidRPr="009B310B">
        <w:rPr>
          <w:rFonts w:ascii="Times New Roman" w:hAnsi="Times New Roman" w:cs="Times New Roman"/>
          <w:sz w:val="24"/>
          <w:szCs w:val="24"/>
        </w:rPr>
        <w:t>AL- anastomotic leakage</w:t>
      </w:r>
    </w:p>
    <w:p w14:paraId="000E5E4C" w14:textId="42444ADF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50F92EDE" w14:textId="0287EAAC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09840339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431F31CB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2DB00E17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260CD305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366EF82E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129806F1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08F9B3F9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58842135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31E99D41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1923930A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3A3ADF15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601D41D5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31493076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070E582C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</w:p>
    <w:p w14:paraId="18D6C806" w14:textId="77777777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250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3E6"/>
    <w:rsid w:val="001555C0"/>
    <w:rsid w:val="001613AD"/>
    <w:rsid w:val="00470072"/>
    <w:rsid w:val="004D0FA1"/>
    <w:rsid w:val="00610A33"/>
    <w:rsid w:val="00625062"/>
    <w:rsid w:val="006E201F"/>
    <w:rsid w:val="007C33E6"/>
    <w:rsid w:val="00920B32"/>
    <w:rsid w:val="00934DA9"/>
    <w:rsid w:val="009B310B"/>
    <w:rsid w:val="00A93AC6"/>
    <w:rsid w:val="00D122E6"/>
    <w:rsid w:val="00D90DDD"/>
    <w:rsid w:val="00DB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1CA16"/>
  <w15:chartTrackingRefBased/>
  <w15:docId w15:val="{40FD5F08-C750-4B8F-83F0-131B76CD2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3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7C33E6"/>
    <w:pPr>
      <w:spacing w:before="36" w:beforeAutospacing="1" w:after="36" w:afterAutospacing="1" w:line="276" w:lineRule="auto"/>
      <w:jc w:val="both"/>
    </w:pPr>
    <w:rPr>
      <w:sz w:val="24"/>
      <w:szCs w:val="24"/>
    </w:rPr>
  </w:style>
  <w:style w:type="table" w:customStyle="1" w:styleId="Tabelalisty3akcent11">
    <w:name w:val="Tabela listy 3 — akcent 11"/>
    <w:basedOn w:val="TableNormal"/>
    <w:uiPriority w:val="48"/>
    <w:rsid w:val="007C33E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C33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33E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Zeman</dc:creator>
  <cp:keywords/>
  <dc:description/>
  <cp:lastModifiedBy>Nithya R.</cp:lastModifiedBy>
  <cp:revision>6</cp:revision>
  <dcterms:created xsi:type="dcterms:W3CDTF">2021-11-25T21:37:00Z</dcterms:created>
  <dcterms:modified xsi:type="dcterms:W3CDTF">2022-03-24T12:40:00Z</dcterms:modified>
</cp:coreProperties>
</file>